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AF593" w14:textId="74FD1B05" w:rsidR="00FB01B7" w:rsidRDefault="00FB01B7" w:rsidP="00FB01B7">
      <w:pPr>
        <w:pStyle w:val="Heading1"/>
      </w:pPr>
      <w:r>
        <w:t>Additional File 1</w:t>
      </w:r>
    </w:p>
    <w:p w14:paraId="7ADBE948" w14:textId="77777777" w:rsidR="00FB01B7" w:rsidRPr="002967A2" w:rsidRDefault="00FB01B7" w:rsidP="00FB01B7">
      <w:pPr>
        <w:pStyle w:val="Heading2"/>
      </w:pPr>
      <w:r>
        <w:t>STROBE checklist</w:t>
      </w:r>
    </w:p>
    <w:p w14:paraId="61916A09" w14:textId="34A208A7" w:rsidR="00FB01B7" w:rsidRPr="003413BC" w:rsidRDefault="00AD07DC" w:rsidP="00FB01B7">
      <w:pPr>
        <w:pStyle w:val="Caption"/>
      </w:pPr>
      <w:r>
        <w:t>Additional Table 1</w:t>
      </w:r>
      <w:r w:rsidR="00FB01B7">
        <w:t>. STROBE checklist for cohort studies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53"/>
        <w:gridCol w:w="648"/>
        <w:gridCol w:w="5004"/>
        <w:gridCol w:w="1655"/>
      </w:tblGrid>
      <w:tr w:rsidR="00392B19" w:rsidRPr="00392B19" w14:paraId="76F30ED1" w14:textId="77777777" w:rsidTr="00225AEF">
        <w:tc>
          <w:tcPr>
            <w:tcW w:w="0" w:type="auto"/>
          </w:tcPr>
          <w:p w14:paraId="229DD747" w14:textId="77777777" w:rsidR="00FB01B7" w:rsidRPr="00392B19" w:rsidRDefault="00FB01B7" w:rsidP="00225AEF">
            <w:pPr>
              <w:pStyle w:val="NoSpacing"/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C5889E0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r w:rsidRPr="00392B19">
              <w:rPr>
                <w:bCs/>
              </w:rPr>
              <w:t>Item No</w:t>
            </w:r>
          </w:p>
        </w:tc>
        <w:tc>
          <w:tcPr>
            <w:tcW w:w="0" w:type="auto"/>
            <w:vAlign w:val="bottom"/>
          </w:tcPr>
          <w:p w14:paraId="0BAE0A01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r w:rsidRPr="00392B19">
              <w:rPr>
                <w:bCs/>
              </w:rPr>
              <w:t>Recommendation</w:t>
            </w:r>
          </w:p>
        </w:tc>
        <w:tc>
          <w:tcPr>
            <w:tcW w:w="0" w:type="auto"/>
          </w:tcPr>
          <w:p w14:paraId="2EC2819C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r w:rsidRPr="00392B19">
              <w:rPr>
                <w:bCs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92B19" w:rsidRPr="00392B19" w14:paraId="77F93C8A" w14:textId="77777777" w:rsidTr="00225AEF">
        <w:tc>
          <w:tcPr>
            <w:tcW w:w="0" w:type="auto"/>
            <w:vMerge w:val="restart"/>
          </w:tcPr>
          <w:p w14:paraId="658C5D43" w14:textId="77777777" w:rsidR="00FB01B7" w:rsidRPr="00392B19" w:rsidRDefault="00FB01B7" w:rsidP="00225AEF">
            <w:pPr>
              <w:pStyle w:val="NoSpacing"/>
              <w:rPr>
                <w:b/>
                <w:bCs/>
              </w:rPr>
            </w:pPr>
            <w:r w:rsidRPr="00392B19">
              <w:rPr>
                <w:bCs/>
              </w:rPr>
              <w:t xml:space="preserve"> </w:t>
            </w:r>
            <w:r w:rsidRPr="00392B19">
              <w:rPr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4E2BE90" w14:textId="77777777" w:rsidR="00FB01B7" w:rsidRPr="00392B19" w:rsidRDefault="00FB01B7" w:rsidP="00225AEF">
            <w:pPr>
              <w:pStyle w:val="NoSpacing"/>
            </w:pPr>
            <w:r w:rsidRPr="00392B19">
              <w:t>1</w:t>
            </w:r>
          </w:p>
        </w:tc>
        <w:tc>
          <w:tcPr>
            <w:tcW w:w="0" w:type="auto"/>
          </w:tcPr>
          <w:p w14:paraId="19B57162" w14:textId="77777777" w:rsidR="00FB01B7" w:rsidRPr="00392B19" w:rsidRDefault="00FB01B7" w:rsidP="00225AEF">
            <w:pPr>
              <w:pStyle w:val="NoSpacing"/>
            </w:pPr>
            <w:r w:rsidRPr="00392B19">
              <w:t>(</w:t>
            </w:r>
            <w:r w:rsidRPr="00392B19">
              <w:rPr>
                <w:i/>
              </w:rPr>
              <w:t>a</w:t>
            </w:r>
            <w:r w:rsidRPr="00392B19"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60CB72A0" w14:textId="77777777" w:rsidR="00FB01B7" w:rsidRPr="00392B19" w:rsidRDefault="00FB01B7" w:rsidP="00225AEF">
            <w:pPr>
              <w:pStyle w:val="NoSpacing"/>
            </w:pPr>
            <w:r w:rsidRPr="00392B19">
              <w:t>1-2</w:t>
            </w:r>
          </w:p>
        </w:tc>
      </w:tr>
      <w:tr w:rsidR="00392B19" w:rsidRPr="00392B19" w14:paraId="71330FA6" w14:textId="77777777" w:rsidTr="00225AEF">
        <w:tc>
          <w:tcPr>
            <w:tcW w:w="0" w:type="auto"/>
            <w:vMerge/>
          </w:tcPr>
          <w:p w14:paraId="2F9460DC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A54B2F5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</w:tcPr>
          <w:p w14:paraId="4E625571" w14:textId="77777777" w:rsidR="00FB01B7" w:rsidRPr="00392B19" w:rsidRDefault="00FB01B7" w:rsidP="00225AEF">
            <w:pPr>
              <w:pStyle w:val="NoSpacing"/>
            </w:pPr>
            <w:r w:rsidRPr="00392B19">
              <w:t>(</w:t>
            </w:r>
            <w:r w:rsidRPr="00392B19">
              <w:rPr>
                <w:i/>
              </w:rPr>
              <w:t>b</w:t>
            </w:r>
            <w:r w:rsidRPr="00392B19"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2D74B43B" w14:textId="469A1178" w:rsidR="00FB01B7" w:rsidRPr="00392B19" w:rsidRDefault="00FB01B7" w:rsidP="00225AEF">
            <w:pPr>
              <w:pStyle w:val="NoSpacing"/>
            </w:pPr>
            <w:r w:rsidRPr="00392B19">
              <w:t>2-3</w:t>
            </w:r>
          </w:p>
        </w:tc>
      </w:tr>
      <w:tr w:rsidR="00392B19" w:rsidRPr="00392B19" w14:paraId="4E24B6A1" w14:textId="77777777" w:rsidTr="00225AEF">
        <w:tc>
          <w:tcPr>
            <w:tcW w:w="0" w:type="auto"/>
            <w:gridSpan w:val="3"/>
          </w:tcPr>
          <w:p w14:paraId="4EEC59CD" w14:textId="77777777" w:rsidR="00FB01B7" w:rsidRPr="00392B19" w:rsidRDefault="00FB01B7" w:rsidP="00225AEF">
            <w:pPr>
              <w:pStyle w:val="NoSpacing"/>
            </w:pPr>
            <w:bookmarkStart w:id="11" w:name="bold7"/>
            <w:bookmarkStart w:id="12" w:name="italic8"/>
            <w:bookmarkEnd w:id="9"/>
            <w:bookmarkEnd w:id="10"/>
            <w:r w:rsidRPr="00392B19"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5C3DE91C" w14:textId="77777777" w:rsidR="00FB01B7" w:rsidRPr="00392B19" w:rsidRDefault="00FB01B7" w:rsidP="00225AEF">
            <w:pPr>
              <w:pStyle w:val="NoSpacing"/>
            </w:pPr>
          </w:p>
        </w:tc>
      </w:tr>
      <w:tr w:rsidR="00392B19" w:rsidRPr="00392B19" w14:paraId="7051A2C3" w14:textId="77777777" w:rsidTr="00225AEF">
        <w:tc>
          <w:tcPr>
            <w:tcW w:w="0" w:type="auto"/>
          </w:tcPr>
          <w:p w14:paraId="717F280F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13" w:name="bold8"/>
            <w:bookmarkStart w:id="14" w:name="italic9"/>
            <w:r w:rsidRPr="00392B19">
              <w:rPr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392B19">
              <w:rPr>
                <w:bCs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3630C508" w14:textId="77777777" w:rsidR="00FB01B7" w:rsidRPr="00392B19" w:rsidRDefault="00FB01B7" w:rsidP="00225AEF">
            <w:pPr>
              <w:pStyle w:val="NoSpacing"/>
            </w:pPr>
            <w:r w:rsidRPr="00392B19">
              <w:t>2</w:t>
            </w:r>
          </w:p>
        </w:tc>
        <w:tc>
          <w:tcPr>
            <w:tcW w:w="0" w:type="auto"/>
          </w:tcPr>
          <w:p w14:paraId="080387DF" w14:textId="77777777" w:rsidR="00FB01B7" w:rsidRPr="00392B19" w:rsidRDefault="00FB01B7" w:rsidP="00225AEF">
            <w:pPr>
              <w:pStyle w:val="NoSpacing"/>
            </w:pPr>
            <w:r w:rsidRPr="00392B19"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0A801FD3" w14:textId="2B470914" w:rsidR="00FB01B7" w:rsidRPr="00392B19" w:rsidRDefault="00FB01B7" w:rsidP="00225AEF">
            <w:pPr>
              <w:pStyle w:val="NoSpacing"/>
            </w:pPr>
            <w:r w:rsidRPr="00392B19">
              <w:t>3-5</w:t>
            </w:r>
          </w:p>
        </w:tc>
      </w:tr>
      <w:tr w:rsidR="00392B19" w:rsidRPr="00392B19" w14:paraId="7888D186" w14:textId="77777777" w:rsidTr="00225AEF">
        <w:tc>
          <w:tcPr>
            <w:tcW w:w="0" w:type="auto"/>
          </w:tcPr>
          <w:p w14:paraId="06DE0D20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17" w:name="bold10" w:colFirst="0" w:colLast="0"/>
            <w:bookmarkStart w:id="18" w:name="italic11" w:colFirst="0" w:colLast="0"/>
            <w:r w:rsidRPr="00392B19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0FAA48E3" w14:textId="77777777" w:rsidR="00FB01B7" w:rsidRPr="00392B19" w:rsidRDefault="00FB01B7" w:rsidP="00225AEF">
            <w:pPr>
              <w:pStyle w:val="NoSpacing"/>
            </w:pPr>
            <w:r w:rsidRPr="00392B19">
              <w:t>3</w:t>
            </w:r>
          </w:p>
        </w:tc>
        <w:tc>
          <w:tcPr>
            <w:tcW w:w="0" w:type="auto"/>
          </w:tcPr>
          <w:p w14:paraId="12BAF227" w14:textId="77777777" w:rsidR="00FB01B7" w:rsidRPr="00392B19" w:rsidRDefault="00FB01B7" w:rsidP="00225AEF">
            <w:pPr>
              <w:pStyle w:val="NoSpacing"/>
            </w:pPr>
            <w:r w:rsidRPr="00392B19">
              <w:t>State specific objectives, including any prespecified hypotheses</w:t>
            </w:r>
          </w:p>
        </w:tc>
        <w:tc>
          <w:tcPr>
            <w:tcW w:w="0" w:type="auto"/>
          </w:tcPr>
          <w:p w14:paraId="28E872CC" w14:textId="6DA4A148" w:rsidR="00FB01B7" w:rsidRPr="00392B19" w:rsidRDefault="00FB01B7" w:rsidP="00225AEF">
            <w:pPr>
              <w:pStyle w:val="NoSpacing"/>
            </w:pPr>
            <w:r w:rsidRPr="00392B19">
              <w:t>5</w:t>
            </w:r>
          </w:p>
        </w:tc>
      </w:tr>
      <w:tr w:rsidR="00392B19" w:rsidRPr="00392B19" w14:paraId="10B4A542" w14:textId="77777777" w:rsidTr="00225AEF">
        <w:tc>
          <w:tcPr>
            <w:tcW w:w="0" w:type="auto"/>
            <w:gridSpan w:val="3"/>
          </w:tcPr>
          <w:p w14:paraId="33DB0495" w14:textId="77777777" w:rsidR="00FB01B7" w:rsidRPr="00392B19" w:rsidRDefault="00FB01B7" w:rsidP="00225AEF">
            <w:pPr>
              <w:pStyle w:val="NoSpacing"/>
            </w:pPr>
            <w:bookmarkStart w:id="19" w:name="bold11"/>
            <w:bookmarkStart w:id="20" w:name="italic12"/>
            <w:bookmarkEnd w:id="17"/>
            <w:bookmarkEnd w:id="18"/>
            <w:r w:rsidRPr="00392B19"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744B8831" w14:textId="77777777" w:rsidR="00FB01B7" w:rsidRPr="00392B19" w:rsidRDefault="00FB01B7" w:rsidP="00225AEF">
            <w:pPr>
              <w:pStyle w:val="NoSpacing"/>
            </w:pPr>
          </w:p>
        </w:tc>
      </w:tr>
      <w:tr w:rsidR="00392B19" w:rsidRPr="00392B19" w14:paraId="4693A700" w14:textId="77777777" w:rsidTr="00225AEF">
        <w:tc>
          <w:tcPr>
            <w:tcW w:w="0" w:type="auto"/>
          </w:tcPr>
          <w:p w14:paraId="7D34865A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21" w:name="bold12" w:colFirst="0" w:colLast="0"/>
            <w:bookmarkStart w:id="22" w:name="italic13" w:colFirst="0" w:colLast="0"/>
            <w:r w:rsidRPr="00392B19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63131F6F" w14:textId="77777777" w:rsidR="00FB01B7" w:rsidRPr="00392B19" w:rsidRDefault="00FB01B7" w:rsidP="00225AEF">
            <w:pPr>
              <w:pStyle w:val="NoSpacing"/>
            </w:pPr>
            <w:r w:rsidRPr="00392B19">
              <w:t>4</w:t>
            </w:r>
          </w:p>
        </w:tc>
        <w:tc>
          <w:tcPr>
            <w:tcW w:w="0" w:type="auto"/>
          </w:tcPr>
          <w:p w14:paraId="6FA9BF29" w14:textId="77777777" w:rsidR="00FB01B7" w:rsidRPr="00392B19" w:rsidRDefault="00FB01B7" w:rsidP="00225AEF">
            <w:pPr>
              <w:pStyle w:val="NoSpacing"/>
            </w:pPr>
            <w:r w:rsidRPr="00392B19">
              <w:t>Present key elements of study design early in the paper</w:t>
            </w:r>
          </w:p>
        </w:tc>
        <w:tc>
          <w:tcPr>
            <w:tcW w:w="0" w:type="auto"/>
          </w:tcPr>
          <w:p w14:paraId="5E177FEE" w14:textId="38F42D3A" w:rsidR="00FB01B7" w:rsidRPr="00392B19" w:rsidRDefault="00FB01B7" w:rsidP="00225AEF">
            <w:pPr>
              <w:pStyle w:val="NoSpacing"/>
            </w:pPr>
            <w:r w:rsidRPr="00392B19">
              <w:t>5-6</w:t>
            </w:r>
          </w:p>
        </w:tc>
      </w:tr>
      <w:tr w:rsidR="00392B19" w:rsidRPr="00392B19" w14:paraId="44A757AA" w14:textId="77777777" w:rsidTr="00225AEF">
        <w:tc>
          <w:tcPr>
            <w:tcW w:w="0" w:type="auto"/>
          </w:tcPr>
          <w:p w14:paraId="297A872A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392B19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5CA019C4" w14:textId="77777777" w:rsidR="00FB01B7" w:rsidRPr="00392B19" w:rsidRDefault="00FB01B7" w:rsidP="00225AEF">
            <w:pPr>
              <w:pStyle w:val="NoSpacing"/>
            </w:pPr>
            <w:r w:rsidRPr="00392B19">
              <w:t>5</w:t>
            </w:r>
          </w:p>
        </w:tc>
        <w:tc>
          <w:tcPr>
            <w:tcW w:w="0" w:type="auto"/>
          </w:tcPr>
          <w:p w14:paraId="0509674C" w14:textId="77777777" w:rsidR="00FB01B7" w:rsidRPr="00392B19" w:rsidRDefault="00FB01B7" w:rsidP="00225AEF">
            <w:pPr>
              <w:pStyle w:val="NoSpacing"/>
            </w:pPr>
            <w:r w:rsidRPr="00392B19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54CC8216" w14:textId="37A77319" w:rsidR="00FB01B7" w:rsidRPr="00392B19" w:rsidRDefault="00FB01B7" w:rsidP="00225AEF">
            <w:pPr>
              <w:pStyle w:val="NoSpacing"/>
            </w:pPr>
            <w:r w:rsidRPr="00392B19">
              <w:t>5-6</w:t>
            </w:r>
          </w:p>
        </w:tc>
      </w:tr>
      <w:bookmarkEnd w:id="23"/>
      <w:bookmarkEnd w:id="24"/>
      <w:tr w:rsidR="00392B19" w:rsidRPr="00392B19" w14:paraId="3AEB9C65" w14:textId="77777777" w:rsidTr="00225AEF">
        <w:tc>
          <w:tcPr>
            <w:tcW w:w="0" w:type="auto"/>
            <w:vMerge w:val="restart"/>
          </w:tcPr>
          <w:p w14:paraId="62DAEE25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r w:rsidRPr="00392B19">
              <w:rPr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3EEF609" w14:textId="77777777" w:rsidR="00FB01B7" w:rsidRPr="00392B19" w:rsidRDefault="00FB01B7" w:rsidP="00225AEF">
            <w:pPr>
              <w:pStyle w:val="NoSpacing"/>
            </w:pPr>
            <w:r w:rsidRPr="00392B19">
              <w:t>6</w:t>
            </w:r>
          </w:p>
        </w:tc>
        <w:tc>
          <w:tcPr>
            <w:tcW w:w="0" w:type="auto"/>
          </w:tcPr>
          <w:p w14:paraId="01615CAA" w14:textId="77777777" w:rsidR="00FB01B7" w:rsidRPr="00392B19" w:rsidRDefault="00FB01B7" w:rsidP="00225AEF">
            <w:pPr>
              <w:pStyle w:val="NoSpacing"/>
            </w:pPr>
            <w:r w:rsidRPr="00392B19">
              <w:t>(</w:t>
            </w:r>
            <w:r w:rsidRPr="00392B19">
              <w:rPr>
                <w:i/>
              </w:rPr>
              <w:t>a</w:t>
            </w:r>
            <w:r w:rsidRPr="00392B19"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0F2C8B60" w14:textId="07AF550A" w:rsidR="00FB01B7" w:rsidRPr="00392B19" w:rsidRDefault="00FB01B7" w:rsidP="00225AEF">
            <w:pPr>
              <w:pStyle w:val="NoSpacing"/>
            </w:pPr>
            <w:r w:rsidRPr="00392B19">
              <w:t>5</w:t>
            </w:r>
          </w:p>
        </w:tc>
      </w:tr>
      <w:tr w:rsidR="00392B19" w:rsidRPr="00392B19" w14:paraId="7233B159" w14:textId="77777777" w:rsidTr="00225AEF">
        <w:tc>
          <w:tcPr>
            <w:tcW w:w="0" w:type="auto"/>
            <w:vMerge/>
          </w:tcPr>
          <w:p w14:paraId="7BDBAEB5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5CA605F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</w:tcPr>
          <w:p w14:paraId="2FDFF7DA" w14:textId="77777777" w:rsidR="00FB01B7" w:rsidRPr="00392B19" w:rsidRDefault="00FB01B7" w:rsidP="00225AEF">
            <w:pPr>
              <w:pStyle w:val="NoSpacing"/>
              <w:rPr>
                <w:i/>
              </w:rPr>
            </w:pPr>
            <w:r w:rsidRPr="00392B19">
              <w:t>(</w:t>
            </w:r>
            <w:r w:rsidRPr="00392B19">
              <w:rPr>
                <w:i/>
              </w:rPr>
              <w:t>b</w:t>
            </w:r>
            <w:r w:rsidRPr="00392B19">
              <w:t>)</w:t>
            </w:r>
            <w:r w:rsidRPr="00392B19">
              <w:rPr>
                <w:b/>
                <w:bCs/>
              </w:rPr>
              <w:t xml:space="preserve"> </w:t>
            </w:r>
            <w:r w:rsidRPr="00392B19"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3E3429C8" w14:textId="77777777" w:rsidR="00FB01B7" w:rsidRPr="00392B19" w:rsidRDefault="00FB01B7" w:rsidP="00225AEF">
            <w:pPr>
              <w:pStyle w:val="NoSpacing"/>
            </w:pPr>
            <w:r w:rsidRPr="00392B19">
              <w:t>NA</w:t>
            </w:r>
          </w:p>
        </w:tc>
      </w:tr>
      <w:tr w:rsidR="00392B19" w:rsidRPr="00392B19" w14:paraId="588EAB40" w14:textId="77777777" w:rsidTr="00225AEF">
        <w:tc>
          <w:tcPr>
            <w:tcW w:w="0" w:type="auto"/>
          </w:tcPr>
          <w:p w14:paraId="44279F6A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392B19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3F1B778E" w14:textId="77777777" w:rsidR="00FB01B7" w:rsidRPr="00392B19" w:rsidRDefault="00FB01B7" w:rsidP="00225AEF">
            <w:pPr>
              <w:pStyle w:val="NoSpacing"/>
            </w:pPr>
            <w:r w:rsidRPr="00392B19">
              <w:t>7</w:t>
            </w:r>
          </w:p>
        </w:tc>
        <w:tc>
          <w:tcPr>
            <w:tcW w:w="0" w:type="auto"/>
          </w:tcPr>
          <w:p w14:paraId="1BC65875" w14:textId="77777777" w:rsidR="00FB01B7" w:rsidRPr="00392B19" w:rsidRDefault="00FB01B7" w:rsidP="00225AEF">
            <w:pPr>
              <w:pStyle w:val="NoSpacing"/>
            </w:pPr>
            <w:r w:rsidRPr="00392B19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233C3A20" w14:textId="4D0AE152" w:rsidR="00FB01B7" w:rsidRPr="00392B19" w:rsidRDefault="006130B1" w:rsidP="00225AEF">
            <w:pPr>
              <w:pStyle w:val="NoSpacing"/>
            </w:pPr>
            <w:r w:rsidRPr="00392B19">
              <w:t>6</w:t>
            </w:r>
            <w:r w:rsidR="00FB01B7" w:rsidRPr="00392B19">
              <w:t>-</w:t>
            </w:r>
            <w:r w:rsidR="001E66B6" w:rsidRPr="00392B19">
              <w:t>8</w:t>
            </w:r>
          </w:p>
        </w:tc>
      </w:tr>
      <w:tr w:rsidR="00392B19" w:rsidRPr="00392B19" w14:paraId="55896C34" w14:textId="77777777" w:rsidTr="00225AEF">
        <w:trPr>
          <w:trHeight w:val="294"/>
        </w:trPr>
        <w:tc>
          <w:tcPr>
            <w:tcW w:w="0" w:type="auto"/>
          </w:tcPr>
          <w:p w14:paraId="744C96FB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392B19">
              <w:rPr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92B19">
              <w:rPr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9490821" w14:textId="77777777" w:rsidR="00FB01B7" w:rsidRPr="00392B19" w:rsidRDefault="00FB01B7" w:rsidP="00225AEF">
            <w:pPr>
              <w:pStyle w:val="NoSpacing"/>
            </w:pPr>
            <w:r w:rsidRPr="00392B19">
              <w:t>8</w:t>
            </w:r>
          </w:p>
        </w:tc>
        <w:tc>
          <w:tcPr>
            <w:tcW w:w="0" w:type="auto"/>
          </w:tcPr>
          <w:p w14:paraId="41C9B806" w14:textId="77777777" w:rsidR="00FB01B7" w:rsidRPr="00392B19" w:rsidRDefault="00FB01B7" w:rsidP="00225AEF">
            <w:pPr>
              <w:pStyle w:val="NoSpacing"/>
            </w:pPr>
            <w:r w:rsidRPr="00392B19">
              <w:rPr>
                <w:i/>
              </w:rPr>
              <w:t xml:space="preserve"> </w:t>
            </w:r>
            <w:r w:rsidRPr="00392B19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72A59671" w14:textId="132611E8" w:rsidR="00FB01B7" w:rsidRPr="00392B19" w:rsidRDefault="00FB01B7" w:rsidP="00225AEF">
            <w:pPr>
              <w:pStyle w:val="NoSpacing"/>
              <w:rPr>
                <w:iCs/>
              </w:rPr>
            </w:pPr>
            <w:r w:rsidRPr="00392B19">
              <w:t>6-</w:t>
            </w:r>
            <w:r w:rsidR="001E66B6" w:rsidRPr="00392B19">
              <w:t>8</w:t>
            </w:r>
          </w:p>
        </w:tc>
      </w:tr>
      <w:tr w:rsidR="00392B19" w:rsidRPr="00392B19" w14:paraId="4E0904DC" w14:textId="77777777" w:rsidTr="00225AEF">
        <w:tc>
          <w:tcPr>
            <w:tcW w:w="0" w:type="auto"/>
          </w:tcPr>
          <w:p w14:paraId="1408EA2C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33" w:name="bold20" w:colFirst="0" w:colLast="0"/>
            <w:bookmarkStart w:id="34" w:name="italic20" w:colFirst="0" w:colLast="0"/>
            <w:r w:rsidRPr="00392B19">
              <w:rPr>
                <w:bCs/>
              </w:rPr>
              <w:t>Bias</w:t>
            </w:r>
          </w:p>
        </w:tc>
        <w:tc>
          <w:tcPr>
            <w:tcW w:w="0" w:type="auto"/>
          </w:tcPr>
          <w:p w14:paraId="350C6750" w14:textId="77777777" w:rsidR="00FB01B7" w:rsidRPr="00392B19" w:rsidRDefault="00FB01B7" w:rsidP="00225AEF">
            <w:pPr>
              <w:pStyle w:val="NoSpacing"/>
            </w:pPr>
            <w:r w:rsidRPr="00392B19">
              <w:t>9</w:t>
            </w:r>
          </w:p>
        </w:tc>
        <w:tc>
          <w:tcPr>
            <w:tcW w:w="0" w:type="auto"/>
          </w:tcPr>
          <w:p w14:paraId="37E42CEC" w14:textId="77777777" w:rsidR="00FB01B7" w:rsidRPr="00392B19" w:rsidRDefault="00FB01B7" w:rsidP="00225AEF">
            <w:pPr>
              <w:pStyle w:val="NoSpacing"/>
            </w:pPr>
            <w:r w:rsidRPr="00392B19">
              <w:t>Describe any efforts to address potential sources of bias</w:t>
            </w:r>
          </w:p>
        </w:tc>
        <w:tc>
          <w:tcPr>
            <w:tcW w:w="0" w:type="auto"/>
          </w:tcPr>
          <w:p w14:paraId="479C30CD" w14:textId="77777777" w:rsidR="00FB01B7" w:rsidRPr="00392B19" w:rsidRDefault="00FB01B7" w:rsidP="00225AEF">
            <w:pPr>
              <w:pStyle w:val="NoSpacing"/>
            </w:pPr>
            <w:r w:rsidRPr="00392B19">
              <w:t>Additional Table 2</w:t>
            </w:r>
          </w:p>
        </w:tc>
      </w:tr>
      <w:tr w:rsidR="00392B19" w:rsidRPr="00392B19" w14:paraId="395ABBF6" w14:textId="77777777" w:rsidTr="00225AEF">
        <w:tc>
          <w:tcPr>
            <w:tcW w:w="0" w:type="auto"/>
          </w:tcPr>
          <w:p w14:paraId="4B0C4456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392B19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30A67DF8" w14:textId="77777777" w:rsidR="00FB01B7" w:rsidRPr="00392B19" w:rsidRDefault="00FB01B7" w:rsidP="00225AEF">
            <w:pPr>
              <w:pStyle w:val="NoSpacing"/>
            </w:pPr>
            <w:r w:rsidRPr="00392B19">
              <w:t>10</w:t>
            </w:r>
          </w:p>
        </w:tc>
        <w:tc>
          <w:tcPr>
            <w:tcW w:w="0" w:type="auto"/>
          </w:tcPr>
          <w:p w14:paraId="7E3B6E0E" w14:textId="77777777" w:rsidR="00FB01B7" w:rsidRPr="00392B19" w:rsidRDefault="00FB01B7" w:rsidP="00225AEF">
            <w:pPr>
              <w:pStyle w:val="NoSpacing"/>
            </w:pPr>
            <w:r w:rsidRPr="00392B19">
              <w:t>Explain how the study size was arrived at</w:t>
            </w:r>
          </w:p>
        </w:tc>
        <w:tc>
          <w:tcPr>
            <w:tcW w:w="0" w:type="auto"/>
          </w:tcPr>
          <w:p w14:paraId="48F9FC8E" w14:textId="2AB50294" w:rsidR="00FB01B7" w:rsidRPr="00392B19" w:rsidRDefault="001E66B6" w:rsidP="00225AEF">
            <w:pPr>
              <w:pStyle w:val="NoSpacing"/>
            </w:pPr>
            <w:r w:rsidRPr="00392B19">
              <w:t>6, 8</w:t>
            </w:r>
          </w:p>
        </w:tc>
      </w:tr>
      <w:tr w:rsidR="00392B19" w:rsidRPr="00392B19" w14:paraId="783F42C3" w14:textId="77777777" w:rsidTr="00225AEF">
        <w:tc>
          <w:tcPr>
            <w:tcW w:w="0" w:type="auto"/>
          </w:tcPr>
          <w:p w14:paraId="68E9A72E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37" w:name="bold22"/>
            <w:bookmarkStart w:id="38" w:name="italic22"/>
            <w:bookmarkEnd w:id="35"/>
            <w:bookmarkEnd w:id="36"/>
            <w:r w:rsidRPr="00392B19">
              <w:rPr>
                <w:bCs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392B19">
              <w:rPr>
                <w:bCs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66BF6F3E" w14:textId="77777777" w:rsidR="00FB01B7" w:rsidRPr="00392B19" w:rsidRDefault="00FB01B7" w:rsidP="00225AEF">
            <w:pPr>
              <w:pStyle w:val="NoSpacing"/>
            </w:pPr>
            <w:r w:rsidRPr="00392B19">
              <w:t>11</w:t>
            </w:r>
          </w:p>
        </w:tc>
        <w:tc>
          <w:tcPr>
            <w:tcW w:w="0" w:type="auto"/>
          </w:tcPr>
          <w:p w14:paraId="591B8E11" w14:textId="77777777" w:rsidR="00FB01B7" w:rsidRPr="00392B19" w:rsidRDefault="00FB01B7" w:rsidP="00225AEF">
            <w:pPr>
              <w:pStyle w:val="NoSpacing"/>
            </w:pPr>
            <w:r w:rsidRPr="00392B19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1125F546" w14:textId="2AE4C724" w:rsidR="00FB01B7" w:rsidRPr="00392B19" w:rsidRDefault="006130B1" w:rsidP="00225AEF">
            <w:pPr>
              <w:pStyle w:val="NoSpacing"/>
            </w:pPr>
            <w:r w:rsidRPr="00392B19">
              <w:t>8-9</w:t>
            </w:r>
          </w:p>
        </w:tc>
      </w:tr>
      <w:tr w:rsidR="00392B19" w:rsidRPr="00392B19" w14:paraId="1160A704" w14:textId="77777777" w:rsidTr="00225AEF">
        <w:tc>
          <w:tcPr>
            <w:tcW w:w="0" w:type="auto"/>
            <w:vMerge w:val="restart"/>
          </w:tcPr>
          <w:p w14:paraId="2DF125DB" w14:textId="77777777" w:rsidR="00FB01B7" w:rsidRPr="00392B19" w:rsidRDefault="00FB01B7" w:rsidP="00225AEF">
            <w:pPr>
              <w:pStyle w:val="NoSpacing"/>
            </w:pPr>
            <w:bookmarkStart w:id="41" w:name="italic24"/>
            <w:r w:rsidRPr="00392B19">
              <w:t>Statistical</w:t>
            </w:r>
            <w:bookmarkStart w:id="42" w:name="italic25"/>
            <w:bookmarkEnd w:id="41"/>
            <w:r w:rsidRPr="00392B19"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17461582" w14:textId="77777777" w:rsidR="00FB01B7" w:rsidRPr="00392B19" w:rsidRDefault="00FB01B7" w:rsidP="00225AEF">
            <w:pPr>
              <w:pStyle w:val="NoSpacing"/>
            </w:pPr>
            <w:r w:rsidRPr="00392B19">
              <w:t>12</w:t>
            </w:r>
          </w:p>
        </w:tc>
        <w:tc>
          <w:tcPr>
            <w:tcW w:w="0" w:type="auto"/>
          </w:tcPr>
          <w:p w14:paraId="76B3D29F" w14:textId="77777777" w:rsidR="00FB01B7" w:rsidRPr="00392B19" w:rsidRDefault="00FB01B7" w:rsidP="00225AEF">
            <w:pPr>
              <w:pStyle w:val="NoSpacing"/>
            </w:pPr>
            <w:r w:rsidRPr="00392B19">
              <w:t>(</w:t>
            </w:r>
            <w:r w:rsidRPr="00392B19">
              <w:rPr>
                <w:i/>
              </w:rPr>
              <w:t>a</w:t>
            </w:r>
            <w:r w:rsidRPr="00392B19"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6BA41904" w14:textId="0E08FA97" w:rsidR="00FB01B7" w:rsidRPr="00392B19" w:rsidRDefault="006130B1" w:rsidP="00225AEF">
            <w:pPr>
              <w:pStyle w:val="NoSpacing"/>
            </w:pPr>
            <w:r w:rsidRPr="00392B19">
              <w:t>8-9</w:t>
            </w:r>
          </w:p>
        </w:tc>
      </w:tr>
      <w:tr w:rsidR="00392B19" w:rsidRPr="00392B19" w14:paraId="00334C75" w14:textId="77777777" w:rsidTr="00225AEF">
        <w:tc>
          <w:tcPr>
            <w:tcW w:w="0" w:type="auto"/>
            <w:vMerge/>
          </w:tcPr>
          <w:p w14:paraId="43F401F8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02FC65CF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</w:tcPr>
          <w:p w14:paraId="27DA5A17" w14:textId="77777777" w:rsidR="00FB01B7" w:rsidRPr="00392B19" w:rsidRDefault="00FB01B7" w:rsidP="00225AEF">
            <w:pPr>
              <w:pStyle w:val="NoSpacing"/>
            </w:pPr>
            <w:r w:rsidRPr="00392B19">
              <w:t>(</w:t>
            </w:r>
            <w:r w:rsidRPr="00392B19">
              <w:rPr>
                <w:i/>
              </w:rPr>
              <w:t>b</w:t>
            </w:r>
            <w:r w:rsidRPr="00392B19">
              <w:t>) Describe any methods used to examine subgroups and interactions</w:t>
            </w:r>
          </w:p>
        </w:tc>
        <w:tc>
          <w:tcPr>
            <w:tcW w:w="0" w:type="auto"/>
          </w:tcPr>
          <w:p w14:paraId="7EBEFE6B" w14:textId="512F0B7D" w:rsidR="00FB01B7" w:rsidRPr="00392B19" w:rsidRDefault="00FB01B7" w:rsidP="00225AEF">
            <w:pPr>
              <w:pStyle w:val="NoSpacing"/>
            </w:pPr>
            <w:r w:rsidRPr="00392B19">
              <w:t>NA</w:t>
            </w:r>
          </w:p>
        </w:tc>
      </w:tr>
      <w:tr w:rsidR="00392B19" w:rsidRPr="00392B19" w14:paraId="1BAC62E1" w14:textId="77777777" w:rsidTr="00225AEF">
        <w:tc>
          <w:tcPr>
            <w:tcW w:w="0" w:type="auto"/>
            <w:vMerge/>
          </w:tcPr>
          <w:p w14:paraId="4B08C21A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2A0B2F9F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</w:tcPr>
          <w:p w14:paraId="0A2EB644" w14:textId="77777777" w:rsidR="00FB01B7" w:rsidRPr="00392B19" w:rsidRDefault="00FB01B7" w:rsidP="00225AEF">
            <w:pPr>
              <w:pStyle w:val="NoSpacing"/>
            </w:pPr>
            <w:r w:rsidRPr="00392B19">
              <w:t>Explain how missing data were addressed</w:t>
            </w:r>
          </w:p>
        </w:tc>
        <w:tc>
          <w:tcPr>
            <w:tcW w:w="0" w:type="auto"/>
          </w:tcPr>
          <w:p w14:paraId="3D12F777" w14:textId="412A8262" w:rsidR="00FB01B7" w:rsidRPr="00392B19" w:rsidRDefault="006130B1" w:rsidP="00225AEF">
            <w:pPr>
              <w:pStyle w:val="NoSpacing"/>
            </w:pPr>
            <w:r w:rsidRPr="00392B19">
              <w:t>9</w:t>
            </w:r>
          </w:p>
        </w:tc>
      </w:tr>
      <w:tr w:rsidR="00392B19" w:rsidRPr="00392B19" w14:paraId="1DC248A7" w14:textId="77777777" w:rsidTr="00225AEF">
        <w:tc>
          <w:tcPr>
            <w:tcW w:w="0" w:type="auto"/>
            <w:vMerge/>
          </w:tcPr>
          <w:p w14:paraId="3F5A12A0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7D896980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</w:tcPr>
          <w:p w14:paraId="1BA14A7D" w14:textId="77777777" w:rsidR="00FB01B7" w:rsidRPr="00392B19" w:rsidRDefault="00FB01B7" w:rsidP="00225AEF">
            <w:pPr>
              <w:pStyle w:val="NoSpacing"/>
            </w:pPr>
            <w:r w:rsidRPr="00392B19">
              <w:t>(</w:t>
            </w:r>
            <w:r w:rsidRPr="00392B19">
              <w:rPr>
                <w:i/>
              </w:rPr>
              <w:t>d</w:t>
            </w:r>
            <w:r w:rsidRPr="00392B19">
              <w:t>) If applicable, explain how loss to follow-up was addressed</w:t>
            </w:r>
          </w:p>
        </w:tc>
        <w:tc>
          <w:tcPr>
            <w:tcW w:w="0" w:type="auto"/>
          </w:tcPr>
          <w:p w14:paraId="15B361F9" w14:textId="2DE84389" w:rsidR="00FB01B7" w:rsidRPr="00392B19" w:rsidRDefault="00FB01B7" w:rsidP="00225AEF">
            <w:pPr>
              <w:pStyle w:val="NoSpacing"/>
            </w:pPr>
            <w:r w:rsidRPr="00392B19">
              <w:t>NA</w:t>
            </w:r>
          </w:p>
        </w:tc>
      </w:tr>
      <w:tr w:rsidR="00392B19" w:rsidRPr="00392B19" w14:paraId="047881A2" w14:textId="77777777" w:rsidTr="00225AEF">
        <w:tc>
          <w:tcPr>
            <w:tcW w:w="0" w:type="auto"/>
            <w:vMerge/>
          </w:tcPr>
          <w:p w14:paraId="4169F52D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18EF9644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</w:tcPr>
          <w:p w14:paraId="3A647D27" w14:textId="77777777" w:rsidR="00FB01B7" w:rsidRPr="00392B19" w:rsidRDefault="00FB01B7" w:rsidP="00225AEF">
            <w:pPr>
              <w:pStyle w:val="NoSpacing"/>
            </w:pPr>
            <w:r w:rsidRPr="00392B19">
              <w:t>Describe any sensitivity analyses</w:t>
            </w:r>
          </w:p>
        </w:tc>
        <w:tc>
          <w:tcPr>
            <w:tcW w:w="0" w:type="auto"/>
          </w:tcPr>
          <w:p w14:paraId="3C2221D3" w14:textId="77777777" w:rsidR="00FB01B7" w:rsidRPr="00392B19" w:rsidRDefault="00FB01B7" w:rsidP="00225AEF">
            <w:pPr>
              <w:pStyle w:val="NoSpacing"/>
            </w:pPr>
            <w:r w:rsidRPr="00392B19">
              <w:t>NA</w:t>
            </w:r>
          </w:p>
        </w:tc>
      </w:tr>
      <w:tr w:rsidR="00392B19" w:rsidRPr="00392B19" w14:paraId="5D76B7E8" w14:textId="77777777" w:rsidTr="00225AEF">
        <w:tc>
          <w:tcPr>
            <w:tcW w:w="0" w:type="auto"/>
            <w:gridSpan w:val="3"/>
          </w:tcPr>
          <w:p w14:paraId="1E11DF7F" w14:textId="77777777" w:rsidR="00FB01B7" w:rsidRPr="00392B19" w:rsidRDefault="00FB01B7" w:rsidP="00225AEF">
            <w:pPr>
              <w:pStyle w:val="NoSpacing"/>
            </w:pPr>
            <w:bookmarkStart w:id="51" w:name="bold28"/>
            <w:bookmarkStart w:id="52" w:name="italic30"/>
            <w:bookmarkEnd w:id="49"/>
            <w:bookmarkEnd w:id="50"/>
            <w:r w:rsidRPr="00392B19">
              <w:t>Results</w:t>
            </w:r>
            <w:bookmarkEnd w:id="51"/>
            <w:bookmarkEnd w:id="52"/>
          </w:p>
        </w:tc>
        <w:tc>
          <w:tcPr>
            <w:tcW w:w="0" w:type="auto"/>
          </w:tcPr>
          <w:p w14:paraId="2EB7D518" w14:textId="77777777" w:rsidR="00FB01B7" w:rsidRPr="00392B19" w:rsidRDefault="00FB01B7" w:rsidP="00225AEF">
            <w:pPr>
              <w:pStyle w:val="NoSpacing"/>
            </w:pPr>
          </w:p>
        </w:tc>
      </w:tr>
      <w:tr w:rsidR="00392B19" w:rsidRPr="00392B19" w14:paraId="668663EA" w14:textId="77777777" w:rsidTr="00225AEF">
        <w:tc>
          <w:tcPr>
            <w:tcW w:w="0" w:type="auto"/>
            <w:vMerge w:val="restart"/>
          </w:tcPr>
          <w:p w14:paraId="2E7A3658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53" w:name="bold29"/>
            <w:bookmarkStart w:id="54" w:name="italic31"/>
            <w:r w:rsidRPr="00392B19">
              <w:rPr>
                <w:bCs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21839980" w14:textId="77777777" w:rsidR="00FB01B7" w:rsidRPr="00392B19" w:rsidRDefault="00FB01B7" w:rsidP="00225AEF">
            <w:pPr>
              <w:pStyle w:val="NoSpacing"/>
            </w:pPr>
            <w:r w:rsidRPr="00392B19">
              <w:t>13</w:t>
            </w:r>
          </w:p>
        </w:tc>
        <w:tc>
          <w:tcPr>
            <w:tcW w:w="0" w:type="auto"/>
          </w:tcPr>
          <w:p w14:paraId="50A47A92" w14:textId="77777777" w:rsidR="00FB01B7" w:rsidRPr="00392B19" w:rsidRDefault="00FB01B7" w:rsidP="00225AEF">
            <w:pPr>
              <w:pStyle w:val="NoSpacing"/>
            </w:pPr>
            <w:r w:rsidRPr="00392B19">
              <w:t>(a) Report numbers of individuals at each stage of study—</w:t>
            </w:r>
            <w:proofErr w:type="spellStart"/>
            <w:r w:rsidRPr="00392B19">
              <w:t>eg</w:t>
            </w:r>
            <w:proofErr w:type="spellEnd"/>
            <w:r w:rsidRPr="00392B19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50FF2049" w14:textId="313A6797" w:rsidR="00FB01B7" w:rsidRPr="00392B19" w:rsidRDefault="00FB01B7" w:rsidP="00225AEF">
            <w:pPr>
              <w:pStyle w:val="NoSpacing"/>
            </w:pPr>
            <w:r w:rsidRPr="00392B19">
              <w:t>Figure 1</w:t>
            </w:r>
          </w:p>
        </w:tc>
      </w:tr>
      <w:tr w:rsidR="00392B19" w:rsidRPr="00392B19" w14:paraId="52158239" w14:textId="77777777" w:rsidTr="00225AEF">
        <w:tc>
          <w:tcPr>
            <w:tcW w:w="0" w:type="auto"/>
            <w:vMerge/>
          </w:tcPr>
          <w:p w14:paraId="4CB3E837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2CE06883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</w:tcPr>
          <w:p w14:paraId="38163DF6" w14:textId="77777777" w:rsidR="00FB01B7" w:rsidRPr="00392B19" w:rsidRDefault="00FB01B7" w:rsidP="00225AEF">
            <w:pPr>
              <w:pStyle w:val="NoSpacing"/>
            </w:pPr>
            <w:r w:rsidRPr="00392B19">
              <w:t>(b) Give reasons for non-participation at each stage</w:t>
            </w:r>
          </w:p>
        </w:tc>
        <w:tc>
          <w:tcPr>
            <w:tcW w:w="0" w:type="auto"/>
          </w:tcPr>
          <w:p w14:paraId="4853CE13" w14:textId="77777777" w:rsidR="00FB01B7" w:rsidRPr="00392B19" w:rsidRDefault="00FB01B7" w:rsidP="00225AEF">
            <w:pPr>
              <w:pStyle w:val="NoSpacing"/>
            </w:pPr>
            <w:r w:rsidRPr="00392B19">
              <w:t>Figure 1</w:t>
            </w:r>
          </w:p>
        </w:tc>
      </w:tr>
      <w:tr w:rsidR="00392B19" w:rsidRPr="00392B19" w14:paraId="401D37EA" w14:textId="77777777" w:rsidTr="00225AEF">
        <w:tc>
          <w:tcPr>
            <w:tcW w:w="0" w:type="auto"/>
            <w:vMerge/>
          </w:tcPr>
          <w:p w14:paraId="1E319DF3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70853390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</w:tcPr>
          <w:p w14:paraId="411815AC" w14:textId="77777777" w:rsidR="00FB01B7" w:rsidRPr="00392B19" w:rsidRDefault="00FB01B7" w:rsidP="00225AEF">
            <w:pPr>
              <w:pStyle w:val="NoSpacing"/>
            </w:pPr>
            <w:bookmarkStart w:id="59" w:name="OLE_LINK4"/>
            <w:r w:rsidRPr="00392B19">
              <w:t>Consider use of a flow diagram</w:t>
            </w:r>
            <w:bookmarkEnd w:id="59"/>
          </w:p>
        </w:tc>
        <w:tc>
          <w:tcPr>
            <w:tcW w:w="0" w:type="auto"/>
          </w:tcPr>
          <w:p w14:paraId="540432C9" w14:textId="77777777" w:rsidR="00FB01B7" w:rsidRPr="00392B19" w:rsidRDefault="00FB01B7" w:rsidP="00225AEF">
            <w:pPr>
              <w:pStyle w:val="NoSpacing"/>
            </w:pPr>
            <w:r w:rsidRPr="00392B19">
              <w:t>Figure 1</w:t>
            </w:r>
          </w:p>
        </w:tc>
      </w:tr>
      <w:tr w:rsidR="00392B19" w:rsidRPr="00392B19" w14:paraId="23B63B63" w14:textId="77777777" w:rsidTr="00225AEF">
        <w:tc>
          <w:tcPr>
            <w:tcW w:w="0" w:type="auto"/>
            <w:vMerge w:val="restart"/>
          </w:tcPr>
          <w:p w14:paraId="3BF6DF41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60" w:name="bold33"/>
            <w:bookmarkStart w:id="61" w:name="italic34"/>
            <w:bookmarkEnd w:id="57"/>
            <w:bookmarkEnd w:id="58"/>
            <w:r w:rsidRPr="00392B19">
              <w:rPr>
                <w:bCs/>
              </w:rPr>
              <w:lastRenderedPageBreak/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392B19">
              <w:rPr>
                <w:bCs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08DF92E3" w14:textId="77777777" w:rsidR="00FB01B7" w:rsidRPr="00392B19" w:rsidRDefault="00FB01B7" w:rsidP="00225AEF">
            <w:pPr>
              <w:pStyle w:val="NoSpacing"/>
            </w:pPr>
            <w:r w:rsidRPr="00392B19">
              <w:t>14</w:t>
            </w:r>
          </w:p>
        </w:tc>
        <w:tc>
          <w:tcPr>
            <w:tcW w:w="0" w:type="auto"/>
          </w:tcPr>
          <w:p w14:paraId="0412D2E1" w14:textId="77777777" w:rsidR="00FB01B7" w:rsidRPr="00392B19" w:rsidRDefault="00FB01B7" w:rsidP="00225AEF">
            <w:pPr>
              <w:pStyle w:val="NoSpacing"/>
            </w:pPr>
            <w:r w:rsidRPr="00392B19">
              <w:t>(a) Give characteristics of study participants (</w:t>
            </w:r>
            <w:proofErr w:type="spellStart"/>
            <w:r w:rsidRPr="00392B19">
              <w:t>eg</w:t>
            </w:r>
            <w:proofErr w:type="spellEnd"/>
            <w:r w:rsidRPr="00392B19"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6130AEFE" w14:textId="64ABD43B" w:rsidR="00FB01B7" w:rsidRPr="00392B19" w:rsidRDefault="00FB01B7" w:rsidP="00225AEF">
            <w:pPr>
              <w:pStyle w:val="NoSpacing"/>
            </w:pPr>
            <w:r w:rsidRPr="00392B19">
              <w:t>9</w:t>
            </w:r>
            <w:r w:rsidR="001E66B6" w:rsidRPr="00392B19">
              <w:t>-10</w:t>
            </w:r>
            <w:r w:rsidRPr="00392B19">
              <w:t>, Table 1</w:t>
            </w:r>
          </w:p>
        </w:tc>
      </w:tr>
      <w:tr w:rsidR="00392B19" w:rsidRPr="00392B19" w14:paraId="4EAA1DCC" w14:textId="77777777" w:rsidTr="00225AEF">
        <w:tc>
          <w:tcPr>
            <w:tcW w:w="0" w:type="auto"/>
            <w:vMerge/>
          </w:tcPr>
          <w:p w14:paraId="21111B22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284ABCD9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</w:tcPr>
          <w:p w14:paraId="563B8DF9" w14:textId="77777777" w:rsidR="00FB01B7" w:rsidRPr="00392B19" w:rsidRDefault="00FB01B7" w:rsidP="00225AEF">
            <w:pPr>
              <w:pStyle w:val="NoSpacing"/>
            </w:pPr>
            <w:r w:rsidRPr="00392B19"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45C26BB0" w14:textId="56909985" w:rsidR="00FB01B7" w:rsidRPr="00392B19" w:rsidRDefault="001E66B6" w:rsidP="00225AEF">
            <w:pPr>
              <w:pStyle w:val="NoSpacing"/>
            </w:pPr>
            <w:r w:rsidRPr="00392B19">
              <w:t>9</w:t>
            </w:r>
            <w:r w:rsidR="00FB01B7" w:rsidRPr="00392B19">
              <w:t xml:space="preserve">, Table 1, Additional Tables </w:t>
            </w:r>
            <w:proofErr w:type="gramStart"/>
            <w:r w:rsidR="00FB01B7" w:rsidRPr="00392B19">
              <w:t>5</w:t>
            </w:r>
            <w:proofErr w:type="gramEnd"/>
            <w:r w:rsidR="00FB01B7" w:rsidRPr="00392B19">
              <w:t xml:space="preserve"> and 6</w:t>
            </w:r>
          </w:p>
        </w:tc>
      </w:tr>
      <w:tr w:rsidR="00392B19" w:rsidRPr="00392B19" w14:paraId="6C0C8BF7" w14:textId="77777777" w:rsidTr="00225AEF">
        <w:tc>
          <w:tcPr>
            <w:tcW w:w="0" w:type="auto"/>
            <w:vMerge/>
          </w:tcPr>
          <w:p w14:paraId="6F45F34C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6993A2CB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</w:tcPr>
          <w:p w14:paraId="5FD92D12" w14:textId="77777777" w:rsidR="00FB01B7" w:rsidRPr="00392B19" w:rsidRDefault="00FB01B7" w:rsidP="00225AEF">
            <w:pPr>
              <w:pStyle w:val="NoSpacing"/>
            </w:pPr>
            <w:r w:rsidRPr="00392B19">
              <w:t>Summarise follow-up time (</w:t>
            </w:r>
            <w:proofErr w:type="spellStart"/>
            <w:r w:rsidRPr="00392B19">
              <w:t>eg</w:t>
            </w:r>
            <w:proofErr w:type="spellEnd"/>
            <w:r w:rsidRPr="00392B19">
              <w:t>, average and total amount)</w:t>
            </w:r>
          </w:p>
        </w:tc>
        <w:tc>
          <w:tcPr>
            <w:tcW w:w="0" w:type="auto"/>
          </w:tcPr>
          <w:p w14:paraId="29A2F7E3" w14:textId="77A633EB" w:rsidR="00FB01B7" w:rsidRPr="00392B19" w:rsidRDefault="00FB01B7" w:rsidP="00225AEF">
            <w:pPr>
              <w:pStyle w:val="NoSpacing"/>
            </w:pPr>
            <w:r w:rsidRPr="00392B19">
              <w:t>Table 1</w:t>
            </w:r>
          </w:p>
        </w:tc>
      </w:tr>
      <w:tr w:rsidR="00392B19" w:rsidRPr="00392B19" w14:paraId="4F84A4DF" w14:textId="77777777" w:rsidTr="00225AE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8626E07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392B19">
              <w:rPr>
                <w:bCs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23E094" w14:textId="77777777" w:rsidR="00FB01B7" w:rsidRPr="00392B19" w:rsidRDefault="00FB01B7" w:rsidP="00225AEF">
            <w:pPr>
              <w:pStyle w:val="NoSpacing"/>
            </w:pPr>
            <w:r w:rsidRPr="00392B19"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B6609" w14:textId="77777777" w:rsidR="00FB01B7" w:rsidRPr="00392B19" w:rsidRDefault="00FB01B7" w:rsidP="00225AEF">
            <w:pPr>
              <w:pStyle w:val="NoSpacing"/>
            </w:pPr>
            <w:r w:rsidRPr="00392B19"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619B2" w14:textId="2D1F5495" w:rsidR="00FB01B7" w:rsidRPr="00392B19" w:rsidRDefault="001E66B6" w:rsidP="00225AEF">
            <w:pPr>
              <w:pStyle w:val="NoSpacing"/>
            </w:pPr>
            <w:r w:rsidRPr="00392B19">
              <w:t>10</w:t>
            </w:r>
            <w:r w:rsidR="00FB01B7" w:rsidRPr="00392B19">
              <w:t>-1</w:t>
            </w:r>
            <w:r w:rsidR="006130B1" w:rsidRPr="00392B19">
              <w:t>2</w:t>
            </w:r>
            <w:r w:rsidR="00FB01B7" w:rsidRPr="00392B19">
              <w:t>, Additional Tables 6 and 7</w:t>
            </w:r>
          </w:p>
        </w:tc>
      </w:tr>
      <w:tr w:rsidR="00392B19" w:rsidRPr="00392B19" w14:paraId="784E5A55" w14:textId="77777777" w:rsidTr="00225AE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B5DC73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392B19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D6EEAA" w14:textId="77777777" w:rsidR="00FB01B7" w:rsidRPr="00392B19" w:rsidRDefault="00FB01B7" w:rsidP="00225AEF">
            <w:pPr>
              <w:pStyle w:val="NoSpacing"/>
            </w:pPr>
            <w:r w:rsidRPr="00392B19"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8E9CC9" w14:textId="77777777" w:rsidR="00FB01B7" w:rsidRPr="00392B19" w:rsidRDefault="00FB01B7" w:rsidP="00225AEF">
            <w:pPr>
              <w:pStyle w:val="NoSpacing"/>
            </w:pPr>
            <w:r w:rsidRPr="00392B19">
              <w:t>(</w:t>
            </w:r>
            <w:r w:rsidRPr="00392B19">
              <w:rPr>
                <w:i/>
              </w:rPr>
              <w:t>a</w:t>
            </w:r>
            <w:r w:rsidRPr="00392B19">
              <w:t>) Give unadjusted estimates and, if applicable, confounder-adjusted estimates and their precision (</w:t>
            </w:r>
            <w:proofErr w:type="spellStart"/>
            <w:r w:rsidRPr="00392B19">
              <w:t>eg</w:t>
            </w:r>
            <w:proofErr w:type="spellEnd"/>
            <w:r w:rsidRPr="00392B19"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21D197" w14:textId="77777777" w:rsidR="00FB01B7" w:rsidRPr="00392B19" w:rsidRDefault="00FB01B7" w:rsidP="00225AEF">
            <w:pPr>
              <w:pStyle w:val="NoSpacing"/>
            </w:pPr>
            <w:r w:rsidRPr="00392B19">
              <w:t>Unadjusted: Additional Tables 3 and 4</w:t>
            </w:r>
          </w:p>
          <w:p w14:paraId="23727063" w14:textId="77777777" w:rsidR="00FB01B7" w:rsidRPr="00392B19" w:rsidRDefault="00FB01B7" w:rsidP="00225AEF">
            <w:pPr>
              <w:pStyle w:val="NoSpacing"/>
            </w:pPr>
            <w:r w:rsidRPr="00392B19">
              <w:t>Adjusted: Additional Tables 5 and 6</w:t>
            </w:r>
          </w:p>
        </w:tc>
      </w:tr>
      <w:tr w:rsidR="00392B19" w:rsidRPr="00392B19" w14:paraId="04B394A5" w14:textId="77777777" w:rsidTr="00225AE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EC5CF2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B6A9AC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80BC5" w14:textId="77777777" w:rsidR="00FB01B7" w:rsidRPr="00392B19" w:rsidRDefault="00FB01B7" w:rsidP="00225AEF">
            <w:pPr>
              <w:pStyle w:val="NoSpacing"/>
            </w:pPr>
            <w:r w:rsidRPr="00392B19">
              <w:t>(</w:t>
            </w:r>
            <w:r w:rsidRPr="00392B19">
              <w:rPr>
                <w:i/>
              </w:rPr>
              <w:t>b</w:t>
            </w:r>
            <w:r w:rsidRPr="00392B19"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847B4" w14:textId="77777777" w:rsidR="00FB01B7" w:rsidRPr="00392B19" w:rsidRDefault="00FB01B7" w:rsidP="00225AEF">
            <w:pPr>
              <w:pStyle w:val="NoSpacing"/>
            </w:pPr>
            <w:r w:rsidRPr="00392B19">
              <w:t>NA</w:t>
            </w:r>
          </w:p>
        </w:tc>
      </w:tr>
      <w:tr w:rsidR="00392B19" w:rsidRPr="00392B19" w14:paraId="6217BB7D" w14:textId="77777777" w:rsidTr="00225AE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5A1FA8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7D6632" w14:textId="77777777" w:rsidR="00FB01B7" w:rsidRPr="00392B19" w:rsidRDefault="00FB01B7" w:rsidP="00225AEF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650DF" w14:textId="77777777" w:rsidR="00FB01B7" w:rsidRPr="00392B19" w:rsidRDefault="00FB01B7" w:rsidP="00225AEF">
            <w:pPr>
              <w:pStyle w:val="NoSpacing"/>
            </w:pPr>
            <w:r w:rsidRPr="00392B19">
              <w:t xml:space="preserve">If relevant, consider translating estimates of relative risk into absolute risk for a meaningful </w:t>
            </w:r>
            <w:proofErr w:type="gramStart"/>
            <w:r w:rsidRPr="00392B19"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196A81" w14:textId="77777777" w:rsidR="00FB01B7" w:rsidRPr="00392B19" w:rsidRDefault="00FB01B7" w:rsidP="00225AEF">
            <w:pPr>
              <w:pStyle w:val="NoSpacing"/>
            </w:pPr>
            <w:r w:rsidRPr="00392B19">
              <w:t>NA</w:t>
            </w:r>
          </w:p>
        </w:tc>
      </w:tr>
      <w:tr w:rsidR="00392B19" w:rsidRPr="00392B19" w14:paraId="1AEC5E2D" w14:textId="77777777" w:rsidTr="00225A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80A871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76" w:name="italic43"/>
            <w:bookmarkStart w:id="77" w:name="bold44"/>
            <w:bookmarkEnd w:id="74"/>
            <w:bookmarkEnd w:id="75"/>
            <w:r w:rsidRPr="00392B19">
              <w:rPr>
                <w:bCs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ABE75" w14:textId="77777777" w:rsidR="00FB01B7" w:rsidRPr="00392B19" w:rsidRDefault="00FB01B7" w:rsidP="00225AEF">
            <w:pPr>
              <w:pStyle w:val="NoSpacing"/>
            </w:pPr>
            <w:r w:rsidRPr="00392B19"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F96C51" w14:textId="77777777" w:rsidR="00FB01B7" w:rsidRPr="00392B19" w:rsidRDefault="00FB01B7" w:rsidP="00225AEF">
            <w:pPr>
              <w:pStyle w:val="NoSpacing"/>
            </w:pPr>
            <w:r w:rsidRPr="00392B19">
              <w:t>Report other analyses done—</w:t>
            </w:r>
            <w:proofErr w:type="spellStart"/>
            <w:r w:rsidRPr="00392B19">
              <w:t>eg</w:t>
            </w:r>
            <w:proofErr w:type="spellEnd"/>
            <w:r w:rsidRPr="00392B19"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BD22C9" w14:textId="77777777" w:rsidR="00FB01B7" w:rsidRPr="00392B19" w:rsidRDefault="00FB01B7" w:rsidP="00225AEF">
            <w:pPr>
              <w:pStyle w:val="NoSpacing"/>
            </w:pPr>
            <w:r w:rsidRPr="00392B19">
              <w:t>NA</w:t>
            </w:r>
          </w:p>
        </w:tc>
      </w:tr>
      <w:tr w:rsidR="00392B19" w:rsidRPr="00392B19" w14:paraId="0ADE0885" w14:textId="77777777" w:rsidTr="00225AEF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8E5A010" w14:textId="77777777" w:rsidR="00FB01B7" w:rsidRPr="00392B19" w:rsidRDefault="00FB01B7" w:rsidP="00225AEF">
            <w:pPr>
              <w:pStyle w:val="NoSpacing"/>
            </w:pPr>
            <w:bookmarkStart w:id="78" w:name="italic44"/>
            <w:bookmarkStart w:id="79" w:name="bold45"/>
            <w:r w:rsidRPr="00392B19">
              <w:t>Discussion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3A7D1A" w14:textId="77777777" w:rsidR="00FB01B7" w:rsidRPr="00392B19" w:rsidRDefault="00FB01B7" w:rsidP="00225AEF">
            <w:pPr>
              <w:pStyle w:val="NoSpacing"/>
            </w:pPr>
          </w:p>
        </w:tc>
      </w:tr>
      <w:tr w:rsidR="00392B19" w:rsidRPr="00392B19" w14:paraId="174E848E" w14:textId="77777777" w:rsidTr="00225AEF">
        <w:tc>
          <w:tcPr>
            <w:tcW w:w="0" w:type="auto"/>
          </w:tcPr>
          <w:p w14:paraId="02F98108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80" w:name="italic45" w:colFirst="0" w:colLast="0"/>
            <w:bookmarkStart w:id="81" w:name="bold46" w:colFirst="0" w:colLast="0"/>
            <w:r w:rsidRPr="00392B19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38D7B18D" w14:textId="77777777" w:rsidR="00FB01B7" w:rsidRPr="00392B19" w:rsidRDefault="00FB01B7" w:rsidP="00225AEF">
            <w:pPr>
              <w:pStyle w:val="NoSpacing"/>
            </w:pPr>
            <w:r w:rsidRPr="00392B19">
              <w:t>18</w:t>
            </w:r>
          </w:p>
        </w:tc>
        <w:tc>
          <w:tcPr>
            <w:tcW w:w="0" w:type="auto"/>
          </w:tcPr>
          <w:p w14:paraId="45C3370E" w14:textId="77777777" w:rsidR="00FB01B7" w:rsidRPr="00392B19" w:rsidRDefault="00FB01B7" w:rsidP="00225AEF">
            <w:pPr>
              <w:pStyle w:val="NoSpacing"/>
            </w:pPr>
            <w:r w:rsidRPr="00392B19">
              <w:t>Summarise key results with reference to study objectives</w:t>
            </w:r>
          </w:p>
        </w:tc>
        <w:tc>
          <w:tcPr>
            <w:tcW w:w="0" w:type="auto"/>
          </w:tcPr>
          <w:p w14:paraId="6D23F3D8" w14:textId="1A22DCAD" w:rsidR="00FB01B7" w:rsidRPr="00392B19" w:rsidRDefault="00FB01B7" w:rsidP="00225AEF">
            <w:pPr>
              <w:pStyle w:val="NoSpacing"/>
            </w:pPr>
            <w:r w:rsidRPr="00392B19">
              <w:t>1</w:t>
            </w:r>
            <w:r w:rsidR="006130B1" w:rsidRPr="00392B19">
              <w:t>3</w:t>
            </w:r>
            <w:r w:rsidR="001E66B6" w:rsidRPr="00392B19">
              <w:t>-14</w:t>
            </w:r>
          </w:p>
        </w:tc>
      </w:tr>
      <w:tr w:rsidR="00392B19" w:rsidRPr="00392B19" w14:paraId="7FCEF7F5" w14:textId="77777777" w:rsidTr="00225AEF">
        <w:tc>
          <w:tcPr>
            <w:tcW w:w="0" w:type="auto"/>
          </w:tcPr>
          <w:p w14:paraId="3A400265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392B19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44A8A91E" w14:textId="77777777" w:rsidR="00FB01B7" w:rsidRPr="00392B19" w:rsidRDefault="00FB01B7" w:rsidP="00225AEF">
            <w:pPr>
              <w:pStyle w:val="NoSpacing"/>
            </w:pPr>
            <w:r w:rsidRPr="00392B19">
              <w:t>19</w:t>
            </w:r>
          </w:p>
        </w:tc>
        <w:tc>
          <w:tcPr>
            <w:tcW w:w="0" w:type="auto"/>
          </w:tcPr>
          <w:p w14:paraId="156CC83B" w14:textId="77777777" w:rsidR="00FB01B7" w:rsidRPr="00392B19" w:rsidRDefault="00FB01B7" w:rsidP="00225AEF">
            <w:pPr>
              <w:pStyle w:val="NoSpacing"/>
            </w:pPr>
            <w:r w:rsidRPr="00392B19">
              <w:t xml:space="preserve">Discuss limitations of the study, </w:t>
            </w:r>
            <w:proofErr w:type="gramStart"/>
            <w:r w:rsidRPr="00392B19">
              <w:t>taking into account</w:t>
            </w:r>
            <w:proofErr w:type="gramEnd"/>
            <w:r w:rsidRPr="00392B19"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094A3B3B" w14:textId="0370A670" w:rsidR="00FB01B7" w:rsidRPr="00392B19" w:rsidRDefault="00FB01B7" w:rsidP="00225AEF">
            <w:pPr>
              <w:pStyle w:val="NoSpacing"/>
            </w:pPr>
            <w:r w:rsidRPr="00392B19">
              <w:t>1</w:t>
            </w:r>
            <w:r w:rsidR="006130B1" w:rsidRPr="00392B19">
              <w:t>7-18</w:t>
            </w:r>
          </w:p>
        </w:tc>
      </w:tr>
      <w:tr w:rsidR="00392B19" w:rsidRPr="00392B19" w14:paraId="5A7BA225" w14:textId="77777777" w:rsidTr="00225AEF">
        <w:tc>
          <w:tcPr>
            <w:tcW w:w="0" w:type="auto"/>
          </w:tcPr>
          <w:p w14:paraId="420B74AE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392B19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4C8808A8" w14:textId="77777777" w:rsidR="00FB01B7" w:rsidRPr="00392B19" w:rsidRDefault="00FB01B7" w:rsidP="00225AEF">
            <w:pPr>
              <w:pStyle w:val="NoSpacing"/>
            </w:pPr>
            <w:r w:rsidRPr="00392B19">
              <w:t>20</w:t>
            </w:r>
          </w:p>
        </w:tc>
        <w:tc>
          <w:tcPr>
            <w:tcW w:w="0" w:type="auto"/>
          </w:tcPr>
          <w:p w14:paraId="19C0FFE2" w14:textId="77777777" w:rsidR="00FB01B7" w:rsidRPr="00392B19" w:rsidRDefault="00FB01B7" w:rsidP="00225AEF">
            <w:pPr>
              <w:pStyle w:val="NoSpacing"/>
            </w:pPr>
            <w:r w:rsidRPr="00392B19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1C253554" w14:textId="4AA68DE7" w:rsidR="00FB01B7" w:rsidRPr="00392B19" w:rsidRDefault="00FB01B7" w:rsidP="00225AEF">
            <w:pPr>
              <w:pStyle w:val="NoSpacing"/>
            </w:pPr>
            <w:r w:rsidRPr="00392B19">
              <w:t>1</w:t>
            </w:r>
            <w:r w:rsidR="006130B1" w:rsidRPr="00392B19">
              <w:t>3-1</w:t>
            </w:r>
            <w:r w:rsidR="001E66B6" w:rsidRPr="00392B19">
              <w:t>9</w:t>
            </w:r>
          </w:p>
        </w:tc>
      </w:tr>
      <w:tr w:rsidR="00392B19" w:rsidRPr="00392B19" w14:paraId="35E0EC3F" w14:textId="77777777" w:rsidTr="00225AEF">
        <w:tc>
          <w:tcPr>
            <w:tcW w:w="0" w:type="auto"/>
          </w:tcPr>
          <w:p w14:paraId="54083BFC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392B19">
              <w:rPr>
                <w:bCs/>
              </w:rPr>
              <w:t>Generalisability</w:t>
            </w:r>
          </w:p>
        </w:tc>
        <w:tc>
          <w:tcPr>
            <w:tcW w:w="0" w:type="auto"/>
          </w:tcPr>
          <w:p w14:paraId="5AF20484" w14:textId="77777777" w:rsidR="00FB01B7" w:rsidRPr="00392B19" w:rsidRDefault="00FB01B7" w:rsidP="00225AEF">
            <w:pPr>
              <w:pStyle w:val="NoSpacing"/>
            </w:pPr>
            <w:r w:rsidRPr="00392B19">
              <w:t>21</w:t>
            </w:r>
          </w:p>
        </w:tc>
        <w:tc>
          <w:tcPr>
            <w:tcW w:w="0" w:type="auto"/>
          </w:tcPr>
          <w:p w14:paraId="11A43138" w14:textId="77777777" w:rsidR="00FB01B7" w:rsidRPr="00392B19" w:rsidRDefault="00FB01B7" w:rsidP="00225AEF">
            <w:pPr>
              <w:pStyle w:val="NoSpacing"/>
            </w:pPr>
            <w:r w:rsidRPr="00392B19">
              <w:t>Discuss the generalisability (external validity) of the study results</w:t>
            </w:r>
          </w:p>
        </w:tc>
        <w:tc>
          <w:tcPr>
            <w:tcW w:w="0" w:type="auto"/>
          </w:tcPr>
          <w:p w14:paraId="6300EF15" w14:textId="42BED325" w:rsidR="00FB01B7" w:rsidRPr="00392B19" w:rsidRDefault="00FB01B7" w:rsidP="00225AEF">
            <w:pPr>
              <w:pStyle w:val="NoSpacing"/>
            </w:pPr>
            <w:r w:rsidRPr="00392B19">
              <w:t>1</w:t>
            </w:r>
            <w:r w:rsidR="006130B1" w:rsidRPr="00392B19">
              <w:t>3-1</w:t>
            </w:r>
            <w:r w:rsidR="001E66B6" w:rsidRPr="00392B19">
              <w:t>9</w:t>
            </w:r>
          </w:p>
        </w:tc>
      </w:tr>
      <w:tr w:rsidR="00392B19" w:rsidRPr="00392B19" w14:paraId="0F72DDB3" w14:textId="77777777" w:rsidTr="00225AE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0D3EAC8" w14:textId="77777777" w:rsidR="00FB01B7" w:rsidRPr="00392B19" w:rsidRDefault="00FB01B7" w:rsidP="00225AEF">
            <w:pPr>
              <w:pStyle w:val="NoSpacing"/>
            </w:pPr>
            <w:bookmarkStart w:id="88" w:name="italic49"/>
            <w:bookmarkStart w:id="89" w:name="bold50"/>
            <w:bookmarkEnd w:id="86"/>
            <w:bookmarkEnd w:id="87"/>
            <w:r w:rsidRPr="00392B19">
              <w:t>Other information</w:t>
            </w:r>
            <w:bookmarkEnd w:id="88"/>
            <w:bookmarkEnd w:id="89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E2AF7B" w14:textId="77777777" w:rsidR="00FB01B7" w:rsidRPr="00392B19" w:rsidRDefault="00FB01B7" w:rsidP="00225AEF">
            <w:pPr>
              <w:pStyle w:val="NoSpacing"/>
            </w:pPr>
          </w:p>
        </w:tc>
      </w:tr>
      <w:tr w:rsidR="00392B19" w:rsidRPr="00392B19" w14:paraId="72912C58" w14:textId="77777777" w:rsidTr="00225A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FD19A" w14:textId="77777777" w:rsidR="00FB01B7" w:rsidRPr="00392B19" w:rsidRDefault="00FB01B7" w:rsidP="00225AEF">
            <w:pPr>
              <w:pStyle w:val="NoSpacing"/>
              <w:rPr>
                <w:bCs/>
              </w:rPr>
            </w:pPr>
            <w:bookmarkStart w:id="90" w:name="italic50" w:colFirst="0" w:colLast="0"/>
            <w:bookmarkStart w:id="91" w:name="bold51" w:colFirst="0" w:colLast="0"/>
            <w:r w:rsidRPr="00392B19"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8D5EA" w14:textId="77777777" w:rsidR="00FB01B7" w:rsidRPr="00392B19" w:rsidRDefault="00FB01B7" w:rsidP="00225AEF">
            <w:pPr>
              <w:pStyle w:val="NoSpacing"/>
            </w:pPr>
            <w:r w:rsidRPr="00392B19"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034B18" w14:textId="77777777" w:rsidR="00FB01B7" w:rsidRPr="00392B19" w:rsidRDefault="00FB01B7" w:rsidP="00225AEF">
            <w:pPr>
              <w:pStyle w:val="NoSpacing"/>
            </w:pPr>
            <w:r w:rsidRPr="00392B19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4D6CB" w14:textId="4D336A02" w:rsidR="00FB01B7" w:rsidRPr="00392B19" w:rsidRDefault="00FB01B7" w:rsidP="00225AEF">
            <w:pPr>
              <w:pStyle w:val="NoSpacing"/>
            </w:pPr>
            <w:r w:rsidRPr="00392B19">
              <w:t>1</w:t>
            </w:r>
            <w:r w:rsidR="006130B1" w:rsidRPr="00392B19">
              <w:t>9</w:t>
            </w:r>
          </w:p>
        </w:tc>
      </w:tr>
      <w:bookmarkEnd w:id="90"/>
      <w:bookmarkEnd w:id="91"/>
    </w:tbl>
    <w:p w14:paraId="465F1CE3" w14:textId="77777777" w:rsidR="00FB01B7" w:rsidRPr="000142B2" w:rsidRDefault="00FB01B7" w:rsidP="00FB01B7">
      <w:pPr>
        <w:pStyle w:val="TableNote"/>
        <w:tabs>
          <w:tab w:val="left" w:pos="5400"/>
        </w:tabs>
        <w:rPr>
          <w:sz w:val="20"/>
        </w:rPr>
      </w:pPr>
    </w:p>
    <w:p w14:paraId="49E4001D" w14:textId="77777777" w:rsidR="00FB01B7" w:rsidRDefault="00FB01B7" w:rsidP="00FB01B7"/>
    <w:p w14:paraId="4AE53599" w14:textId="77777777" w:rsidR="00FB01B7" w:rsidRDefault="00FB01B7" w:rsidP="00FB01B7"/>
    <w:p w14:paraId="5645F8FC" w14:textId="77777777" w:rsidR="00FB01B7" w:rsidRDefault="00FB01B7" w:rsidP="00FB01B7"/>
    <w:p w14:paraId="556DC38C" w14:textId="77777777" w:rsidR="00FB01B7" w:rsidRDefault="00FB01B7" w:rsidP="00FB01B7"/>
    <w:p w14:paraId="6EF3B031" w14:textId="77777777" w:rsidR="00FB01B7" w:rsidRDefault="00FB01B7" w:rsidP="00FB01B7"/>
    <w:p w14:paraId="15BB3BF1" w14:textId="77777777" w:rsidR="00FB01B7" w:rsidRDefault="00FB01B7" w:rsidP="00FB01B7"/>
    <w:p w14:paraId="4AF75502" w14:textId="77777777" w:rsidR="00FB01B7" w:rsidRDefault="00FB01B7" w:rsidP="00FB01B7"/>
    <w:p w14:paraId="0D84FA02" w14:textId="77777777" w:rsidR="00FB01B7" w:rsidRDefault="00FB01B7" w:rsidP="00FB01B7"/>
    <w:sectPr w:rsidR="00FB01B7" w:rsidSect="00AD0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03FBC"/>
    <w:multiLevelType w:val="hybridMultilevel"/>
    <w:tmpl w:val="661E1A60"/>
    <w:lvl w:ilvl="0" w:tplc="DBDE72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0941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B7"/>
    <w:rsid w:val="001209BE"/>
    <w:rsid w:val="001E66B6"/>
    <w:rsid w:val="00226EC4"/>
    <w:rsid w:val="002437F5"/>
    <w:rsid w:val="00392B19"/>
    <w:rsid w:val="003D3E8B"/>
    <w:rsid w:val="00422B2D"/>
    <w:rsid w:val="00474AB2"/>
    <w:rsid w:val="00486A56"/>
    <w:rsid w:val="005D2E2A"/>
    <w:rsid w:val="006130B1"/>
    <w:rsid w:val="006249DC"/>
    <w:rsid w:val="00AD07DC"/>
    <w:rsid w:val="00BE35A0"/>
    <w:rsid w:val="00D564AB"/>
    <w:rsid w:val="00EC7EA3"/>
    <w:rsid w:val="00ED6156"/>
    <w:rsid w:val="00FB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C2790"/>
  <w15:chartTrackingRefBased/>
  <w15:docId w15:val="{CADA4360-B599-4593-9616-D345A5441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1B7"/>
    <w:pPr>
      <w:spacing w:after="0" w:line="480" w:lineRule="auto"/>
      <w:ind w:firstLine="720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1B7"/>
    <w:pPr>
      <w:keepNext/>
      <w:keepLines/>
      <w:ind w:firstLine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1B7"/>
    <w:pPr>
      <w:keepNext/>
      <w:keepLines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1B7"/>
    <w:pPr>
      <w:keepNext/>
      <w:keepLines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01B7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D2E2A"/>
    <w:pPr>
      <w:numPr>
        <w:ilvl w:val="1"/>
      </w:numPr>
      <w:pBdr>
        <w:bottom w:val="single" w:sz="4" w:space="1" w:color="auto"/>
      </w:pBdr>
      <w:spacing w:line="360" w:lineRule="auto"/>
      <w:ind w:firstLine="720"/>
      <w:jc w:val="center"/>
    </w:pPr>
    <w:rPr>
      <w:rFonts w:eastAsiaTheme="minorEastAsia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2E2A"/>
    <w:rPr>
      <w:rFonts w:ascii="Times New Roman" w:eastAsiaTheme="minorEastAsia" w:hAnsi="Times New Roman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01B7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01B7"/>
    <w:rPr>
      <w:rFonts w:ascii="Times New Roman" w:eastAsiaTheme="majorEastAsia" w:hAnsi="Times New Roman" w:cstheme="majorBidi"/>
      <w:b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01B7"/>
    <w:rPr>
      <w:rFonts w:ascii="Times New Roman" w:eastAsiaTheme="majorEastAsia" w:hAnsi="Times New Roman" w:cstheme="majorBidi"/>
      <w:i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B01B7"/>
    <w:rPr>
      <w:rFonts w:ascii="Times New Roman" w:eastAsiaTheme="majorEastAsia" w:hAnsi="Times New Roman" w:cstheme="majorBidi"/>
      <w:i/>
      <w:iCs/>
      <w:kern w:val="0"/>
    </w:rPr>
  </w:style>
  <w:style w:type="paragraph" w:styleId="Header">
    <w:name w:val="header"/>
    <w:basedOn w:val="Normal"/>
    <w:link w:val="HeaderChar"/>
    <w:uiPriority w:val="99"/>
    <w:unhideWhenUsed/>
    <w:rsid w:val="00FB01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1B7"/>
    <w:rPr>
      <w:rFonts w:ascii="Times New Roman" w:hAnsi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FB01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1B7"/>
    <w:rPr>
      <w:rFonts w:ascii="Times New Roman" w:hAnsi="Times New Roman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FB01B7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1B7"/>
    <w:rPr>
      <w:rFonts w:ascii="Times New Roman" w:hAnsi="Times New Roman" w:cs="Times New Roman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01B7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01B7"/>
    <w:rPr>
      <w:rFonts w:ascii="Times New Roman" w:hAnsi="Times New Roman" w:cs="Times New Roman"/>
      <w:noProof/>
      <w:kern w:val="0"/>
      <w:lang w:val="en-US"/>
    </w:rPr>
  </w:style>
  <w:style w:type="character" w:styleId="Hyperlink">
    <w:name w:val="Hyperlink"/>
    <w:basedOn w:val="DefaultParagraphFont"/>
    <w:uiPriority w:val="99"/>
    <w:unhideWhenUsed/>
    <w:rsid w:val="00FB01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1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01B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0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1B7"/>
    <w:pPr>
      <w:spacing w:before="120" w:line="240" w:lineRule="auto"/>
      <w:ind w:firstLine="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1B7"/>
    <w:rPr>
      <w:rFonts w:ascii="Times New Roman" w:hAnsi="Times New Roman"/>
      <w:kern w:val="0"/>
      <w:sz w:val="20"/>
      <w:szCs w:val="20"/>
    </w:rPr>
  </w:style>
  <w:style w:type="paragraph" w:styleId="NoSpacing">
    <w:name w:val="No Spacing"/>
    <w:uiPriority w:val="1"/>
    <w:qFormat/>
    <w:rsid w:val="00FB01B7"/>
    <w:pPr>
      <w:spacing w:after="0" w:line="240" w:lineRule="auto"/>
    </w:pPr>
    <w:rPr>
      <w:rFonts w:ascii="Times New Roman" w:hAnsi="Times New Roman"/>
      <w:kern w:val="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FB01B7"/>
    <w:pPr>
      <w:spacing w:line="240" w:lineRule="auto"/>
      <w:ind w:firstLine="0"/>
    </w:pPr>
    <w:rPr>
      <w:i/>
      <w:iCs/>
      <w:color w:val="000000" w:themeColor="text1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1B7"/>
    <w:pPr>
      <w:spacing w:before="0"/>
      <w:ind w:firstLine="72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1B7"/>
    <w:rPr>
      <w:rFonts w:ascii="Times New Roman" w:hAnsi="Times New Roman"/>
      <w:b/>
      <w:bCs/>
      <w:kern w:val="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B01B7"/>
    <w:pPr>
      <w:ind w:firstLine="0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1B7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customStyle="1" w:styleId="Normalleft">
    <w:name w:val="Normal left"/>
    <w:basedOn w:val="Normal"/>
    <w:link w:val="NormalleftChar"/>
    <w:qFormat/>
    <w:rsid w:val="00FB01B7"/>
    <w:pPr>
      <w:ind w:firstLine="0"/>
    </w:pPr>
  </w:style>
  <w:style w:type="character" w:styleId="LineNumber">
    <w:name w:val="line number"/>
    <w:basedOn w:val="DefaultParagraphFont"/>
    <w:uiPriority w:val="99"/>
    <w:semiHidden/>
    <w:unhideWhenUsed/>
    <w:rsid w:val="00FB01B7"/>
  </w:style>
  <w:style w:type="character" w:customStyle="1" w:styleId="NormalleftChar">
    <w:name w:val="Normal left Char"/>
    <w:basedOn w:val="DefaultParagraphFont"/>
    <w:link w:val="Normalleft"/>
    <w:rsid w:val="00FB01B7"/>
    <w:rPr>
      <w:rFonts w:ascii="Times New Roman" w:hAnsi="Times New Roman"/>
      <w:kern w:val="0"/>
    </w:rPr>
  </w:style>
  <w:style w:type="paragraph" w:styleId="ListParagraph">
    <w:name w:val="List Paragraph"/>
    <w:basedOn w:val="Normal"/>
    <w:uiPriority w:val="34"/>
    <w:qFormat/>
    <w:rsid w:val="00FB01B7"/>
    <w:pPr>
      <w:ind w:left="720"/>
      <w:contextualSpacing/>
    </w:pPr>
  </w:style>
  <w:style w:type="paragraph" w:customStyle="1" w:styleId="Normal2">
    <w:name w:val="Normal2"/>
    <w:basedOn w:val="Normal"/>
    <w:qFormat/>
    <w:rsid w:val="00FB01B7"/>
    <w:pPr>
      <w:ind w:firstLine="0"/>
    </w:pPr>
  </w:style>
  <w:style w:type="paragraph" w:styleId="Revision">
    <w:name w:val="Revision"/>
    <w:hidden/>
    <w:uiPriority w:val="99"/>
    <w:semiHidden/>
    <w:rsid w:val="00FB01B7"/>
    <w:pPr>
      <w:spacing w:after="0" w:line="240" w:lineRule="auto"/>
    </w:pPr>
    <w:rPr>
      <w:rFonts w:ascii="Times New Roman" w:hAnsi="Times New Roman"/>
      <w:kern w:val="0"/>
    </w:rPr>
  </w:style>
  <w:style w:type="paragraph" w:customStyle="1" w:styleId="TableNote">
    <w:name w:val="TableNote"/>
    <w:basedOn w:val="Normal"/>
    <w:rsid w:val="00FB01B7"/>
    <w:pPr>
      <w:spacing w:line="300" w:lineRule="exact"/>
      <w:ind w:firstLine="0"/>
    </w:pPr>
    <w:rPr>
      <w:rFonts w:eastAsia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B01B7"/>
    <w:pPr>
      <w:spacing w:line="300" w:lineRule="exact"/>
      <w:ind w:firstLine="0"/>
    </w:pPr>
    <w:rPr>
      <w:rFonts w:eastAsia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B01B7"/>
    <w:rPr>
      <w:color w:val="666699"/>
    </w:rPr>
  </w:style>
  <w:style w:type="paragraph" w:customStyle="1" w:styleId="TableHeader">
    <w:name w:val="TableHeader"/>
    <w:basedOn w:val="Normal"/>
    <w:rsid w:val="00FB01B7"/>
    <w:pPr>
      <w:spacing w:before="120" w:line="240" w:lineRule="auto"/>
      <w:ind w:firstLine="0"/>
    </w:pPr>
    <w:rPr>
      <w:rFonts w:eastAsia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B01B7"/>
  </w:style>
  <w:style w:type="paragraph" w:customStyle="1" w:styleId="p1">
    <w:name w:val="p1"/>
    <w:basedOn w:val="Normal"/>
    <w:rsid w:val="00FB01B7"/>
    <w:pPr>
      <w:spacing w:line="240" w:lineRule="auto"/>
      <w:ind w:firstLine="0"/>
    </w:pPr>
    <w:rPr>
      <w:rFonts w:ascii="Helvetica" w:hAnsi="Helvetica" w:cs="Helvetica"/>
      <w:sz w:val="12"/>
      <w:szCs w:val="12"/>
      <w:lang w:eastAsia="en-AU"/>
    </w:rPr>
  </w:style>
  <w:style w:type="character" w:customStyle="1" w:styleId="s1">
    <w:name w:val="s1"/>
    <w:basedOn w:val="DefaultParagraphFont"/>
    <w:rsid w:val="00FB01B7"/>
    <w:rPr>
      <w:rFonts w:ascii="Helvetica" w:hAnsi="Helvetica" w:cs="Helvetica" w:hint="default"/>
    </w:rPr>
  </w:style>
  <w:style w:type="character" w:styleId="PlaceholderText">
    <w:name w:val="Placeholder Text"/>
    <w:basedOn w:val="DefaultParagraphFont"/>
    <w:uiPriority w:val="99"/>
    <w:semiHidden/>
    <w:rsid w:val="00FB01B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B01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9</Words>
  <Characters>3587</Characters>
  <Application>Microsoft Office Word</Application>
  <DocSecurity>0</DocSecurity>
  <Lines>29</Lines>
  <Paragraphs>8</Paragraphs>
  <ScaleCrop>false</ScaleCrop>
  <Company>Telethon Kids Institute</Company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dams</dc:creator>
  <cp:keywords/>
  <dc:description/>
  <cp:lastModifiedBy>Emma Adams</cp:lastModifiedBy>
  <cp:revision>3</cp:revision>
  <dcterms:created xsi:type="dcterms:W3CDTF">2023-12-11T07:33:00Z</dcterms:created>
  <dcterms:modified xsi:type="dcterms:W3CDTF">2023-12-11T07:37:00Z</dcterms:modified>
</cp:coreProperties>
</file>